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248A83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orting</w:t>
      </w:r>
      <w:bookmarkStart w:id="2" w:name="_GoBack"/>
      <w:bookmarkEnd w:id="2"/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formatio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 Retrieval formula</w:t>
      </w:r>
    </w:p>
    <w:p w14:paraId="50D07ACD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6D13059">
      <w:pP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ubMed  </w:t>
      </w:r>
    </w:p>
    <w:p w14:paraId="19A94DF2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#1 "alzheimer disease"[MeSH Terms] </w:t>
      </w:r>
    </w:p>
    <w:p w14:paraId="3E44CBAA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2 "alzheimer disease"[Title/Abstract] OR "alzheimer s disease"[Title/Abstract] OR "alzheimer dementia"[Title/Abstract] OR "alzheimer*"[Title/Abstract] OR "alzheimer type dementia"[Title/Abstract] OR "senile dementia"[Title/Abstract]</w:t>
      </w:r>
    </w:p>
    <w:p w14:paraId="6712C897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3 #1 OR #2</w:t>
      </w:r>
    </w:p>
    <w:p w14:paraId="40CA3A9B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4 "arterial spin labeling"[Title/Abstract] OR "arterial spin labeling mri"[Title/Abstract] OR "arterial spin labeling"[Title/Abstract] OR "ASL"[Title/Abstract]</w:t>
      </w:r>
    </w:p>
    <w:p w14:paraId="4D921393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5 "Diagnosis"[Title/Abstract] OR "marker"[Title/Abstract] OR "Subject"[Title/Abstract] OR "Identified"[Title/Abstract] OR "specificity"[Title/Abstract] OR "sensitivity"[Title/Abstract]</w:t>
      </w:r>
    </w:p>
    <w:p w14:paraId="3E3E9361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6 #3 AND #4 AND #5</w:t>
      </w:r>
    </w:p>
    <w:p w14:paraId="14AEC867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48083E5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eb of science  </w:t>
      </w:r>
    </w:p>
    <w:p w14:paraId="35CEFAB1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S=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‘Alzheimer Disease’ OR ‘Alzheimer's Disease’ OR ‘Alzheimer Dementia’ OR ‘Alzheimer*’ OR ‘Alzheimer Type Dementia’ OR ‘Senile Dementia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 AND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‘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rterial spin labeling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‘</w:t>
      </w:r>
      <w:bookmarkStart w:id="0" w:name="OLE_LINK1"/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rterial spin labeling mri</w:t>
      </w:r>
      <w:bookmarkEnd w:id="0"/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‘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rterial spin labeling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‘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SL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 AND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‘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Diagnosis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‘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marker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‘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bject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‘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Identified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‘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pecificity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‘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ensitivity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2E3A1188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647C974">
      <w:pPr>
        <w:jc w:val="left"/>
        <w:rPr>
          <w:rFonts w:hint="default" w:ascii="Times New Roman" w:hAnsi="Times New Roman" w:cs="Times New Roman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chrane Library</w:t>
      </w:r>
      <w:r>
        <w:rPr>
          <w:rFonts w:hint="default" w:ascii="Times New Roman" w:hAnsi="Times New Roman" w:cs="Times New Roman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</w:p>
    <w:p w14:paraId="22C638CB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1 MeSH descriptor: [Alzheimer Disease] explode all trees</w:t>
      </w:r>
    </w:p>
    <w:p w14:paraId="7E67B231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OLE_LINK2"/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#2 alzheimer disease:ti,ab,kw OR alzheimers disease:ti,ab,kw OR alzheimer dementia:ti,ab,kw OR alzheimer type dementia:ti,ab,kw OR senile dementia </w:t>
      </w:r>
    </w:p>
    <w:bookmarkEnd w:id="1"/>
    <w:p w14:paraId="6CA9F9A7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3 #1 OR #2</w:t>
      </w:r>
    </w:p>
    <w:p w14:paraId="44C0923A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4 arterial spin labeling:ti,ab,kw OR arterial spin labeling mri:ti,ab,kw OR ASL</w:t>
      </w:r>
    </w:p>
    <w:p w14:paraId="2E876AC8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5 Diagnosis:ti,ab,kw OR marker:ti,ab,kw OR Subject:ti,ab,kw OR Identified:ti,ab,kw OR specificity:ti,ab,kw OR sensitivity</w:t>
      </w:r>
    </w:p>
    <w:p w14:paraId="3BD72C1B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6 #3 AND #4 AND #5</w:t>
      </w:r>
    </w:p>
    <w:p w14:paraId="7771DDC3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E1EA837">
      <w:pPr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Embase  </w:t>
      </w:r>
    </w:p>
    <w:p w14:paraId="52CFC4B7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1 'alzheimer disease'/exp OR 'alzheimer disease'</w:t>
      </w:r>
    </w:p>
    <w:p w14:paraId="5256BF7A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#2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lzheimer disease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:ti,ab,kw</w:t>
      </w:r>
      <w: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lzheimers disease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lzheimer dementia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lzheimer type dementia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enile dementia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</w:t>
      </w:r>
    </w:p>
    <w:p w14:paraId="6246B18A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3 #1 OR #2</w:t>
      </w:r>
    </w:p>
    <w:p w14:paraId="22A18F72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#4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rterial spin labeling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rterial spin labeling mri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:ti,ab,kw</w:t>
      </w:r>
      <w: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SL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</w:p>
    <w:p w14:paraId="29CE5F89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#5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Diagnosis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marker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bject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Identified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pecificity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ti,ab,kw OR 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ensitivity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'</w:t>
      </w:r>
    </w:p>
    <w:p w14:paraId="1B8C80AD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6 #3 AND #4 AND #5</w:t>
      </w:r>
    </w:p>
    <w:p w14:paraId="24598CB8">
      <w:pPr>
        <w:jc w:val="left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29FCA0D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NKI  </w:t>
      </w:r>
    </w:p>
    <w:p w14:paraId="466896AB">
      <w:pP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(SU='动脉自选标记' + '动脉自旋标记成像' + '动脉自旋标记灌注' + 'ASL') AND SU=('阿尔茨海默' + '老年痴呆' + '阿尔兹海默' + '老年性痴呆') AND SU= ('诊断' + '标志物' + '标记物' + '明确' + '灵敏度' + '特异度') </w:t>
      </w:r>
    </w:p>
    <w:p w14:paraId="2B4BFF6D">
      <w:pP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ADFF3DF">
      <w:pP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WF</w:t>
      </w: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</w:t>
      </w:r>
    </w:p>
    <w:p w14:paraId="2F22FC9B">
      <w:pP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题名或关键词:(阿尔茨海默 OR 阿尔兹海默 OR 老年痴呆 OR 老年性痴呆) and 题名或关键词:(动脉自选标记 OR 动脉自旋标记成像 OR 动脉自旋标记灌注 OR ASL) and 题名或关键词:(诊断 OR 标志物 OR 标记物 OR 灵敏度 OR 特异度)</w:t>
      </w:r>
    </w:p>
    <w:p w14:paraId="23B6F499">
      <w:pP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DF9CD0E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hongqing VIP  </w:t>
      </w:r>
    </w:p>
    <w:p w14:paraId="07622B71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= (阿尔茨海默 OR 阿尔兹海默 OR 老年痴呆 OR 老年性痴呆) and M= (动脉自选标记 OR 动脉自旋标记成像 OR 动脉自旋标记灌注 OR ASL) and M= (诊断 OR 标志物 OR 标记物 OR 灵敏度 OR 特异度)</w:t>
      </w:r>
    </w:p>
    <w:p w14:paraId="12A1EC0E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13EB895">
      <w:pP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BM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ab/>
      </w:r>
    </w:p>
    <w:p w14:paraId="70FBF461">
      <w:pP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( "阿尔茨海默"[标题:智能] OR "阿尔兹海默"[标题:智能] OR "老年痴呆"[标题:智能] OR "老年性痴呆"[标题:智能]) AND( "动脉自选标记"[标题:智能] OR "动脉自旋标记成像"[标题:智能] OR "动脉自旋标记灌注"[标题:智能] OR " ASL"[标题:智能]) AND( "诊断"[摘要:智能] OR "标志物"[摘要:智能] OR "标记物"[摘要:智能] OR "灵敏度"[摘要:智能] OR "特异度"[摘要:智能])</w:t>
      </w:r>
    </w:p>
    <w:p w14:paraId="5E90F733">
      <w:pPr>
        <w:rPr>
          <w:rFonts w:hint="default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4EA35DC"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47F85F94"/>
    <w:rsid w:val="02767A81"/>
    <w:rsid w:val="09320B3B"/>
    <w:rsid w:val="0C4D5E73"/>
    <w:rsid w:val="0DBD1075"/>
    <w:rsid w:val="0E386ACD"/>
    <w:rsid w:val="127A6A11"/>
    <w:rsid w:val="12F70000"/>
    <w:rsid w:val="172E7CE3"/>
    <w:rsid w:val="17B0376D"/>
    <w:rsid w:val="17D34DF7"/>
    <w:rsid w:val="1A907120"/>
    <w:rsid w:val="1D923E12"/>
    <w:rsid w:val="1DB401A2"/>
    <w:rsid w:val="1F395CCE"/>
    <w:rsid w:val="1F582479"/>
    <w:rsid w:val="20193ECC"/>
    <w:rsid w:val="20C15392"/>
    <w:rsid w:val="239C1B05"/>
    <w:rsid w:val="25420FC5"/>
    <w:rsid w:val="26645622"/>
    <w:rsid w:val="2D3E53E2"/>
    <w:rsid w:val="2D710CF7"/>
    <w:rsid w:val="2DC628A9"/>
    <w:rsid w:val="30AC34C3"/>
    <w:rsid w:val="37FC4DE7"/>
    <w:rsid w:val="3A120740"/>
    <w:rsid w:val="3ACF536D"/>
    <w:rsid w:val="3C6655B9"/>
    <w:rsid w:val="3C6B7299"/>
    <w:rsid w:val="44EC0155"/>
    <w:rsid w:val="459732B7"/>
    <w:rsid w:val="45F45F04"/>
    <w:rsid w:val="47F85F94"/>
    <w:rsid w:val="4BB65FC2"/>
    <w:rsid w:val="4CE40C32"/>
    <w:rsid w:val="4D31669E"/>
    <w:rsid w:val="4E6879C7"/>
    <w:rsid w:val="4FF07FD8"/>
    <w:rsid w:val="50E336C1"/>
    <w:rsid w:val="56293C3A"/>
    <w:rsid w:val="5CA255E5"/>
    <w:rsid w:val="5D2A794C"/>
    <w:rsid w:val="5F394B2C"/>
    <w:rsid w:val="60C06ECB"/>
    <w:rsid w:val="65EB551F"/>
    <w:rsid w:val="667C4FC5"/>
    <w:rsid w:val="6BDC6503"/>
    <w:rsid w:val="70AD70EB"/>
    <w:rsid w:val="74462E2F"/>
    <w:rsid w:val="74FE1001"/>
    <w:rsid w:val="76C05458"/>
    <w:rsid w:val="790F34E2"/>
    <w:rsid w:val="79805F3C"/>
    <w:rsid w:val="7ACD0641"/>
    <w:rsid w:val="7C27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7</Words>
  <Characters>2272</Characters>
  <Lines>0</Lines>
  <Paragraphs>0</Paragraphs>
  <TotalTime>0</TotalTime>
  <ScaleCrop>false</ScaleCrop>
  <LinksUpToDate>false</LinksUpToDate>
  <CharactersWithSpaces>260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6:57:00Z</dcterms:created>
  <dc:creator>星月</dc:creator>
  <cp:lastModifiedBy>TINA</cp:lastModifiedBy>
  <dcterms:modified xsi:type="dcterms:W3CDTF">2024-09-07T06:5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1039C276D004512A3E08F7FEE2D0FFE_11</vt:lpwstr>
  </property>
</Properties>
</file>